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EE8693" w14:textId="4AAC282D" w:rsidR="00AC5816" w:rsidRPr="00ED1D90" w:rsidRDefault="00ED1D90">
      <w:pPr>
        <w:rPr>
          <w:rFonts w:ascii="Times New Roman" w:hAnsi="Times New Roman" w:cs="Times New Roman"/>
          <w:b/>
        </w:rPr>
      </w:pPr>
      <w:r w:rsidRPr="00ED1D90">
        <w:rPr>
          <w:rFonts w:ascii="Times New Roman" w:hAnsi="Times New Roman" w:cs="Times New Roman"/>
          <w:b/>
        </w:rPr>
        <w:t>Supplementary Table 5. GO enrichment and KEGG pathway of RAS.</w:t>
      </w:r>
    </w:p>
    <w:p w14:paraId="355B3178" w14:textId="760B60EA" w:rsidR="009909F7" w:rsidRDefault="009909F7">
      <w:pPr>
        <w:rPr>
          <w:rFonts w:ascii="Times New Roman" w:hAnsi="Times New Roman" w:cs="Times New Roman"/>
        </w:rPr>
      </w:pPr>
      <w:r w:rsidRPr="009909F7">
        <w:rPr>
          <w:rFonts w:ascii="Times New Roman" w:hAnsi="Times New Roman" w:cs="Times New Roman"/>
        </w:rPr>
        <w:t>RAS_GO_terms</w:t>
      </w:r>
      <w:bookmarkStart w:id="0" w:name="_GoBack"/>
      <w:bookmarkEnd w:id="0"/>
    </w:p>
    <w:p w14:paraId="4FAF8E41" w14:textId="1CF1353F" w:rsidR="009909F7" w:rsidRDefault="009909F7">
      <w:pPr>
        <w:rPr>
          <w:rFonts w:ascii="Times New Roman" w:hAnsi="Times New Roman" w:cs="Times New Roman"/>
        </w:rPr>
      </w:pPr>
    </w:p>
    <w:tbl>
      <w:tblPr>
        <w:tblW w:w="149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134"/>
        <w:gridCol w:w="567"/>
        <w:gridCol w:w="1134"/>
        <w:gridCol w:w="2126"/>
        <w:gridCol w:w="992"/>
        <w:gridCol w:w="1985"/>
        <w:gridCol w:w="3402"/>
        <w:gridCol w:w="2756"/>
      </w:tblGrid>
      <w:tr w:rsidR="009909F7" w:rsidRPr="009909F7" w14:paraId="462F74A0" w14:textId="77777777" w:rsidTr="009909F7">
        <w:trPr>
          <w:trHeight w:val="279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9A88729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#Te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5614C1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atabas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66CFF5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44CB6A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put numbe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F3C658B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ackground numb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105CA3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BEBC92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rrected P-Valu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9550156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put</w:t>
            </w:r>
          </w:p>
        </w:tc>
        <w:tc>
          <w:tcPr>
            <w:tcW w:w="2756" w:type="dxa"/>
            <w:shd w:val="clear" w:color="auto" w:fill="auto"/>
            <w:noWrap/>
            <w:vAlign w:val="center"/>
            <w:hideMark/>
          </w:tcPr>
          <w:p w14:paraId="0D2100FC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yperlink</w:t>
            </w:r>
          </w:p>
        </w:tc>
      </w:tr>
      <w:tr w:rsidR="009909F7" w:rsidRPr="009909F7" w14:paraId="433AAE1A" w14:textId="77777777" w:rsidTr="009909F7">
        <w:trPr>
          <w:trHeight w:val="279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599F6FE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ulation of transcription, DNA-depend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A53216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Ont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7F383B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3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9CF8CA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01308E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B082E3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1910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9A2D5C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762097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DCAF5AB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rsf5|Sbno2|Zfp280c|Psip1|Ralgapa1|Nfat5|Paxbp1|Bach2|Parp14|Zmynd11|Osr1|Zfp1|Pura|Hnrnpk|Crem|Cipc|Zbtb49|Pknox2|Arid3a|Irf7|Pmf1|Sp1|Smad6|Jade1|Nfkbiz|Sap130|Mbd3|Tcf12|Smarca2|Meaf6|Nr1h3|Phtf1|Sltm|Nfe2l1|Ubtf|Rpap2|Med24|Men1|Kdm4b|Med7|Tead1|Rlim|Zfp740|Brd2|Snip1|Gtf2h2|Tgif1|Bahd1|Sf1|Srsf10|Med16|Tbp|Wdr61|Mier2|Ncor1|Foxn3</w:t>
            </w:r>
          </w:p>
        </w:tc>
        <w:tc>
          <w:tcPr>
            <w:tcW w:w="2756" w:type="dxa"/>
            <w:shd w:val="clear" w:color="auto" w:fill="auto"/>
            <w:noWrap/>
            <w:vAlign w:val="center"/>
            <w:hideMark/>
          </w:tcPr>
          <w:p w14:paraId="5E3F7364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amigo.geneontology.org/amigo/term/GO:0006355</w:t>
            </w:r>
          </w:p>
        </w:tc>
      </w:tr>
      <w:tr w:rsidR="009909F7" w:rsidRPr="009909F7" w14:paraId="1946F9A5" w14:textId="77777777" w:rsidTr="009909F7">
        <w:trPr>
          <w:trHeight w:val="279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D35EF11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NA splic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212DED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Ont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EBB343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83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490D33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E8C1AAB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E7F459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2006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95FF8E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762097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579C2EE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rsf5|Srsf7|Ppil3|U2af1|Arl6ip4|Sf1|U2af1l4|Hnrnpk|Srsf10|Ppih|Thoc2|Ptbp1|Hnrnpf</w:t>
            </w:r>
          </w:p>
        </w:tc>
        <w:tc>
          <w:tcPr>
            <w:tcW w:w="2756" w:type="dxa"/>
            <w:shd w:val="clear" w:color="auto" w:fill="auto"/>
            <w:noWrap/>
            <w:vAlign w:val="center"/>
            <w:hideMark/>
          </w:tcPr>
          <w:p w14:paraId="2B37DDDC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amigo.geneontology.org/amigo/term/GO:0008380</w:t>
            </w:r>
          </w:p>
        </w:tc>
      </w:tr>
      <w:tr w:rsidR="009909F7" w:rsidRPr="009909F7" w14:paraId="5354B11A" w14:textId="77777777" w:rsidTr="009909F7">
        <w:trPr>
          <w:trHeight w:val="279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2E3F5AC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cription, DNA-depend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54B34F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Ont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6F9FC9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3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51C3CC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ED16AE3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FE5105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0925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76FC63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421505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CBD5E6C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rsf5|Sbno2|Zfp280c|Psip1|Nfat5|Bach2|Parp14|Cipc|Osr1|Zfp1|Pura|Hnrnpk|Crem|Zmynd11|Zbtb49|Tgif1|Arid3a|Irf7|Rlim|Pmf1|Tbp|Mier2|Zfp740|Nfkbiz|Gtf3c2|Sap130|Mbd3|Tcf12|Tead1|Meaf6|Nr1h3|Phtf1|Sltm|Ubtf|R</w:t>
            </w: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pap2|Men1|Med24|Kdm4b|Med7|Paxbp1|Smarca2|Brd2|Gtf2h2|Bahd1|Sf1|Jade1|Med16|Sp1|Wdr61|Smad6|Ncor1|Foxn3</w:t>
            </w:r>
          </w:p>
        </w:tc>
        <w:tc>
          <w:tcPr>
            <w:tcW w:w="2756" w:type="dxa"/>
            <w:shd w:val="clear" w:color="auto" w:fill="auto"/>
            <w:noWrap/>
            <w:vAlign w:val="center"/>
            <w:hideMark/>
          </w:tcPr>
          <w:p w14:paraId="77DC23C2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ttp://amigo.geneontology.org/amigo/term/GO:0006351</w:t>
            </w:r>
          </w:p>
        </w:tc>
      </w:tr>
      <w:tr w:rsidR="009909F7" w:rsidRPr="009909F7" w14:paraId="2272E98A" w14:textId="77777777" w:rsidTr="009909F7">
        <w:trPr>
          <w:trHeight w:val="279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31B1460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RNA process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E99039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Ont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4EC388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3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B016BE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6544CD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0D34C8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51676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AE9AFE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13069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B7D0746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rsf5|Srsf7|U2af1|Arl6ip4|Sf1|Hnrnpk|U2af1l4|Ppil3|Srsf10|Ppih|Thoc2|Ptbp1|Papola|Hnrnpf</w:t>
            </w:r>
          </w:p>
        </w:tc>
        <w:tc>
          <w:tcPr>
            <w:tcW w:w="2756" w:type="dxa"/>
            <w:shd w:val="clear" w:color="auto" w:fill="auto"/>
            <w:noWrap/>
            <w:vAlign w:val="center"/>
            <w:hideMark/>
          </w:tcPr>
          <w:p w14:paraId="468CCBCA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amigo.geneontology.org/amigo/term/GO:0006397</w:t>
            </w:r>
          </w:p>
        </w:tc>
      </w:tr>
      <w:tr w:rsidR="009909F7" w:rsidRPr="009909F7" w14:paraId="56D20B24" w14:textId="77777777" w:rsidTr="009909F7">
        <w:trPr>
          <w:trHeight w:val="279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D760EDA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regulation of transcription from RNA polymerase II promot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24921F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Ont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066956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59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03B2F4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F502A5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736322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520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AEFE79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881678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B6529BF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bno2|Psip1|Strn3|Nfat5|Osr1|Hnrnpk|Crem|Arid3a|Irf7|Traf6|Sp1|Mllt10|Tcf12|Nlrc5|Smarca2|Nr1h3|Nfe2l1|Hax1|Men1|Paxbp1|Tead1|Hras|Mtf2|Senp1|Wdr61|Jade1</w:t>
            </w:r>
          </w:p>
        </w:tc>
        <w:tc>
          <w:tcPr>
            <w:tcW w:w="2756" w:type="dxa"/>
            <w:shd w:val="clear" w:color="auto" w:fill="auto"/>
            <w:noWrap/>
            <w:vAlign w:val="center"/>
            <w:hideMark/>
          </w:tcPr>
          <w:p w14:paraId="42FF4A4C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amigo.geneontology.org/amigo/term/GO:0045944</w:t>
            </w:r>
          </w:p>
        </w:tc>
      </w:tr>
      <w:tr w:rsidR="009909F7" w:rsidRPr="009909F7" w14:paraId="44C7CED4" w14:textId="77777777" w:rsidTr="009909F7">
        <w:trPr>
          <w:trHeight w:val="279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302537F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 transpor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4A0CCD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Ont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D9C9E7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510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234395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E4B2D3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AD37A0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7424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3BA90E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881678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2D12CD8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rsf7|Myo1c|G3bp2|Thoc2|Ranbp17|Eif5a</w:t>
            </w:r>
          </w:p>
        </w:tc>
        <w:tc>
          <w:tcPr>
            <w:tcW w:w="2756" w:type="dxa"/>
            <w:shd w:val="clear" w:color="auto" w:fill="auto"/>
            <w:noWrap/>
            <w:vAlign w:val="center"/>
            <w:hideMark/>
          </w:tcPr>
          <w:p w14:paraId="4DB21B22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amigo.geneontology.org/amigo/term/GO:0051028</w:t>
            </w:r>
          </w:p>
        </w:tc>
      </w:tr>
      <w:tr w:rsidR="009909F7" w:rsidRPr="009909F7" w14:paraId="4CDE61FF" w14:textId="77777777" w:rsidTr="009909F7">
        <w:trPr>
          <w:trHeight w:val="279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0566EF0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esponse to </w:t>
            </w: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DNA damage stimul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EAB172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ene Ont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A64E77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</w:t>
            </w: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069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1CDBDC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1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52B5C56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825225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58634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961581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966755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5C3DB51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cql5|Zranb3|Rassf1|Gtf2h2|Brcc3|2310003H01Rik|Aplf|Ap5s1|Macrod2|</w:t>
            </w: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Ikbke|Bbc3|Trip12|Men1|Dclre1c|Fbxo31</w:t>
            </w:r>
          </w:p>
        </w:tc>
        <w:tc>
          <w:tcPr>
            <w:tcW w:w="2756" w:type="dxa"/>
            <w:shd w:val="clear" w:color="auto" w:fill="auto"/>
            <w:noWrap/>
            <w:vAlign w:val="center"/>
            <w:hideMark/>
          </w:tcPr>
          <w:p w14:paraId="65C18A2A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ttp://amigo.geneontology.org/amigo/term/GO:0006974</w:t>
            </w:r>
          </w:p>
        </w:tc>
      </w:tr>
      <w:tr w:rsidR="009909F7" w:rsidRPr="009909F7" w14:paraId="6E8610A6" w14:textId="77777777" w:rsidTr="009909F7">
        <w:trPr>
          <w:trHeight w:val="279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A624D54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cell divis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3D533F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Ont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AF9FE1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513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956EA7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C2D66E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A92B08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01319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E48922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850628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16D8BCF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cql5|Mapre3|Pmf1|Cdc27|Tacc1|Anapc16|Sgol1|Cdc25c|Sept9|Aurka|Wapal|Chfr|Sept11|Bora</w:t>
            </w:r>
          </w:p>
        </w:tc>
        <w:tc>
          <w:tcPr>
            <w:tcW w:w="2756" w:type="dxa"/>
            <w:shd w:val="clear" w:color="auto" w:fill="auto"/>
            <w:noWrap/>
            <w:vAlign w:val="center"/>
            <w:hideMark/>
          </w:tcPr>
          <w:p w14:paraId="22994F5B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amigo.geneontology.org/amigo/term/GO:0051301</w:t>
            </w:r>
          </w:p>
        </w:tc>
      </w:tr>
      <w:tr w:rsidR="009909F7" w:rsidRPr="009909F7" w14:paraId="36AEDB26" w14:textId="77777777" w:rsidTr="009909F7">
        <w:trPr>
          <w:trHeight w:val="279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839B228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ubiquitin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747A21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Ont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7E1669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165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2E8C7D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D08927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2A6CD1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3448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9D6AFD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78203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21E3650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ctd13|Smurf1|Traf3|Traf6|Anapc16|Wdsub1|March2|Chfr|Rlim</w:t>
            </w:r>
          </w:p>
        </w:tc>
        <w:tc>
          <w:tcPr>
            <w:tcW w:w="2756" w:type="dxa"/>
            <w:shd w:val="clear" w:color="auto" w:fill="auto"/>
            <w:noWrap/>
            <w:vAlign w:val="center"/>
            <w:hideMark/>
          </w:tcPr>
          <w:p w14:paraId="6C168310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amigo.geneontology.org/amigo/term/GO:0016567</w:t>
            </w:r>
          </w:p>
        </w:tc>
      </w:tr>
      <w:tr w:rsidR="009909F7" w:rsidRPr="009909F7" w14:paraId="15B33A35" w14:textId="77777777" w:rsidTr="009909F7">
        <w:trPr>
          <w:trHeight w:val="279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D1A0EA7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to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B1124F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Ont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181B11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70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D3481E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A82AB4D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F25AF3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6801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97FC09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048915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6ACC45B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cql5|Mapre3|Pmf1|Cdc25c|Anapc16|Sgol1|Espl1|Aurka|Wapal|Chfr|Bora</w:t>
            </w:r>
          </w:p>
        </w:tc>
        <w:tc>
          <w:tcPr>
            <w:tcW w:w="2756" w:type="dxa"/>
            <w:shd w:val="clear" w:color="auto" w:fill="auto"/>
            <w:noWrap/>
            <w:vAlign w:val="center"/>
            <w:hideMark/>
          </w:tcPr>
          <w:p w14:paraId="1CF59DCB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amigo.geneontology.org/amigo/term/GO:0007067</w:t>
            </w:r>
          </w:p>
        </w:tc>
      </w:tr>
      <w:tr w:rsidR="009909F7" w:rsidRPr="009909F7" w14:paraId="334856D7" w14:textId="77777777" w:rsidTr="009909F7">
        <w:trPr>
          <w:trHeight w:val="279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7CCC558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heterooligomeriz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BB7C64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Ont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9FBD61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512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30FCCB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55EC752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116AE3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27081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3E2EA1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1596114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78F97BF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pt9|Hras|Sept11|Med24|Prkab1</w:t>
            </w:r>
          </w:p>
        </w:tc>
        <w:tc>
          <w:tcPr>
            <w:tcW w:w="2756" w:type="dxa"/>
            <w:shd w:val="clear" w:color="auto" w:fill="auto"/>
            <w:noWrap/>
            <w:vAlign w:val="center"/>
            <w:hideMark/>
          </w:tcPr>
          <w:p w14:paraId="5ABD829B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amigo.geneontology.org/amigo/term/GO:0051291</w:t>
            </w:r>
          </w:p>
        </w:tc>
      </w:tr>
      <w:tr w:rsidR="009909F7" w:rsidRPr="009909F7" w14:paraId="24BE7C6B" w14:textId="77777777" w:rsidTr="009909F7">
        <w:trPr>
          <w:trHeight w:val="279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9384A79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cyc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8DF206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Ont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8AC9F1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70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71DC78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23D117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1955F9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08534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03D341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1596114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ECC1504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cql5|Cdc27|Mapre3|Pmf1|Rassf1|Tacc1|Fbxo31|Anapc16|Sgol1|Cdc25c|Ccndbp1|Sept9|Aurka|Wapal|Pak4|Chfr|Sept11|Bora|Foxn3</w:t>
            </w:r>
          </w:p>
        </w:tc>
        <w:tc>
          <w:tcPr>
            <w:tcW w:w="2756" w:type="dxa"/>
            <w:shd w:val="clear" w:color="auto" w:fill="auto"/>
            <w:noWrap/>
            <w:vAlign w:val="center"/>
            <w:hideMark/>
          </w:tcPr>
          <w:p w14:paraId="064F2155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amigo.geneontology.org/amigo/term/GO:0007049</w:t>
            </w:r>
          </w:p>
        </w:tc>
      </w:tr>
      <w:tr w:rsidR="009909F7" w:rsidRPr="009909F7" w14:paraId="37868573" w14:textId="77777777" w:rsidTr="009909F7">
        <w:trPr>
          <w:trHeight w:val="279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AB7D3BD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regulation of transl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42BC59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Ont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406F22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4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F44C28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11A8E73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D7852D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38933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1D006A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1596114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0A5CBA1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f4gd|Eif4g2|Mknk1|Paip1|Pum1|Eif4ebp2</w:t>
            </w:r>
          </w:p>
        </w:tc>
        <w:tc>
          <w:tcPr>
            <w:tcW w:w="2756" w:type="dxa"/>
            <w:shd w:val="clear" w:color="auto" w:fill="auto"/>
            <w:noWrap/>
            <w:vAlign w:val="center"/>
            <w:hideMark/>
          </w:tcPr>
          <w:p w14:paraId="5381D99F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amigo.geneontology.org/amigo/term/GO:0006417</w:t>
            </w:r>
          </w:p>
        </w:tc>
      </w:tr>
      <w:tr w:rsidR="009909F7" w:rsidRPr="009909F7" w14:paraId="43D6403D" w14:textId="77777777" w:rsidTr="009909F7">
        <w:trPr>
          <w:trHeight w:val="279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EBA5AB4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mune system proces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3681A3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Ont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180050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23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D0DC73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A5E405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296F28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74161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9A151F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0374199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328F399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d7b|Irf7|Traf6|Tec|Csf1|Traf3|Ecsit|C8g|Bag6|Nlrc5|Dclre1c|Cadm1</w:t>
            </w:r>
          </w:p>
        </w:tc>
        <w:tc>
          <w:tcPr>
            <w:tcW w:w="2756" w:type="dxa"/>
            <w:shd w:val="clear" w:color="auto" w:fill="auto"/>
            <w:noWrap/>
            <w:vAlign w:val="center"/>
            <w:hideMark/>
          </w:tcPr>
          <w:p w14:paraId="5515E3F0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amigo.geneontology.org/amigo/term/GO:0002376</w:t>
            </w:r>
          </w:p>
        </w:tc>
      </w:tr>
      <w:tr w:rsidR="009909F7" w:rsidRPr="009909F7" w14:paraId="6EC78804" w14:textId="77777777" w:rsidTr="009909F7">
        <w:trPr>
          <w:trHeight w:val="279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D6B2AAC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ocyto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50B909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Ont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D78316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8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CC9D4A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CBADF7F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1CED25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27163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C26E65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4637979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611FD3E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vd1|Hras|Fcho2|Dnm1|March2|Dnm1l|Ap2b1</w:t>
            </w:r>
          </w:p>
        </w:tc>
        <w:tc>
          <w:tcPr>
            <w:tcW w:w="2756" w:type="dxa"/>
            <w:shd w:val="clear" w:color="auto" w:fill="auto"/>
            <w:noWrap/>
            <w:vAlign w:val="center"/>
            <w:hideMark/>
          </w:tcPr>
          <w:p w14:paraId="5B2D2A95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amigo.geneontology.org/amigo/term/GO:0006897</w:t>
            </w:r>
          </w:p>
        </w:tc>
      </w:tr>
      <w:tr w:rsidR="009909F7" w:rsidRPr="009909F7" w14:paraId="69C7CD3F" w14:textId="77777777" w:rsidTr="009909F7">
        <w:trPr>
          <w:trHeight w:val="279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7BA0540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omatin modific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685592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Ont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A79C7A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165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2AD760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E955CA9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10909E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87334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88D358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606532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520978F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g6|Meaf6|Mtf2|Brcc3|Bahd1|Men1|Kdm4b|Brd2|Zmynd11|Ncor1</w:t>
            </w:r>
          </w:p>
        </w:tc>
        <w:tc>
          <w:tcPr>
            <w:tcW w:w="2756" w:type="dxa"/>
            <w:shd w:val="clear" w:color="auto" w:fill="auto"/>
            <w:noWrap/>
            <w:vAlign w:val="center"/>
            <w:hideMark/>
          </w:tcPr>
          <w:p w14:paraId="6E631274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amigo.geneontology.org/amigo/term/GO:0016568</w:t>
            </w:r>
          </w:p>
        </w:tc>
      </w:tr>
      <w:tr w:rsidR="009909F7" w:rsidRPr="009909F7" w14:paraId="34FD7975" w14:textId="77777777" w:rsidTr="009909F7">
        <w:trPr>
          <w:trHeight w:val="279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119D350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acellular protein transpor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CC6D58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Ont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8B952C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8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E68869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B0BEC4D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751CBD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77230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DC6589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606532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83021AB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pscr1|Tnpo1|Sec23b|Snx10|Ap4b1|Ap2b1|Ranbp17|Snapin</w:t>
            </w:r>
          </w:p>
        </w:tc>
        <w:tc>
          <w:tcPr>
            <w:tcW w:w="2756" w:type="dxa"/>
            <w:shd w:val="clear" w:color="auto" w:fill="auto"/>
            <w:noWrap/>
            <w:vAlign w:val="center"/>
            <w:hideMark/>
          </w:tcPr>
          <w:p w14:paraId="69888259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amigo.geneontology.org/amigo/term/GO:0006886</w:t>
            </w:r>
          </w:p>
        </w:tc>
      </w:tr>
      <w:tr w:rsidR="009909F7" w:rsidRPr="009909F7" w14:paraId="171DAF4F" w14:textId="77777777" w:rsidTr="009909F7">
        <w:trPr>
          <w:trHeight w:val="279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B295145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dephosphoryl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1FC71D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Ont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2697E7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4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9E2FD8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9E2A69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CE0024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41091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E86AF9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628144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95CC314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rhd1|Ppm1e|Cdc25c|Ssh2|Ssh3|Dusp14</w:t>
            </w:r>
          </w:p>
        </w:tc>
        <w:tc>
          <w:tcPr>
            <w:tcW w:w="2756" w:type="dxa"/>
            <w:shd w:val="clear" w:color="auto" w:fill="auto"/>
            <w:noWrap/>
            <w:vAlign w:val="center"/>
            <w:hideMark/>
          </w:tcPr>
          <w:p w14:paraId="46B489F7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amigo.geneontology.org/amigo/term/GO:0006470</w:t>
            </w:r>
          </w:p>
        </w:tc>
      </w:tr>
      <w:tr w:rsidR="009909F7" w:rsidRPr="009909F7" w14:paraId="2E4AECAC" w14:textId="77777777" w:rsidTr="009909F7">
        <w:trPr>
          <w:trHeight w:val="279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8DB36B9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protein autophosphoryl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CF4CEB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Ont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C6BAEB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67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FDCAA0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C531C57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7302A3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64746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638D033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1605019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C981C14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lk3|Ptk2|Ephb4|Wnk1|Mark2|Clk2|Pak2</w:t>
            </w:r>
          </w:p>
        </w:tc>
        <w:tc>
          <w:tcPr>
            <w:tcW w:w="2756" w:type="dxa"/>
            <w:shd w:val="clear" w:color="auto" w:fill="auto"/>
            <w:noWrap/>
            <w:vAlign w:val="center"/>
            <w:hideMark/>
          </w:tcPr>
          <w:p w14:paraId="527A0627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amigo.geneontology.org/amigo/term/GO:0046777</w:t>
            </w:r>
          </w:p>
        </w:tc>
      </w:tr>
      <w:tr w:rsidR="009909F7" w:rsidRPr="009909F7" w14:paraId="372593DA" w14:textId="77777777" w:rsidTr="009909F7">
        <w:trPr>
          <w:trHeight w:val="279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B66488C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ptidyl-tyrosine phosphoryl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F9CFF7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Ont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AC1DE9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181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042BC5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40FD9EA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27CC70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2869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DAA3C7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6775107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2C9E0E2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i1|Clk2|Ptk2|Ephb4|Tec</w:t>
            </w:r>
          </w:p>
        </w:tc>
        <w:tc>
          <w:tcPr>
            <w:tcW w:w="2756" w:type="dxa"/>
            <w:shd w:val="clear" w:color="auto" w:fill="auto"/>
            <w:noWrap/>
            <w:vAlign w:val="center"/>
            <w:hideMark/>
          </w:tcPr>
          <w:p w14:paraId="45C524E7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amigo.geneontology.org/amigo/term/GO:0018108</w:t>
            </w:r>
          </w:p>
        </w:tc>
      </w:tr>
      <w:tr w:rsidR="009909F7" w:rsidRPr="009909F7" w14:paraId="19F2A9FB" w14:textId="77777777" w:rsidTr="009909F7">
        <w:trPr>
          <w:trHeight w:val="279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7A5D52F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 repai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F02E62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Ont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305C49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2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5151EF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C10994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993EBF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56939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08DFE9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398728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9829BCD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cql5|Zranb3|Gtf2h2|Polg2|Brcc3|2310003H01Rik|Aplf|Ap5s1|Trip12|Dclre1c</w:t>
            </w:r>
          </w:p>
        </w:tc>
        <w:tc>
          <w:tcPr>
            <w:tcW w:w="2756" w:type="dxa"/>
            <w:shd w:val="clear" w:color="auto" w:fill="auto"/>
            <w:noWrap/>
            <w:vAlign w:val="center"/>
            <w:hideMark/>
          </w:tcPr>
          <w:p w14:paraId="129FDD1F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amigo.geneontology.org/amigo/term/GO:0006281</w:t>
            </w:r>
          </w:p>
        </w:tc>
      </w:tr>
      <w:tr w:rsidR="009909F7" w:rsidRPr="009909F7" w14:paraId="145C89F1" w14:textId="77777777" w:rsidTr="009909F7">
        <w:trPr>
          <w:trHeight w:val="279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D6FD31C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prolifer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02933F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Ont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D78298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82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B9EF97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293CC3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0CD490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27567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437C58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3264367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1060241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gfod1|Tacc1|Hras|Bad|Csf1|Scrib|Pura</w:t>
            </w:r>
          </w:p>
        </w:tc>
        <w:tc>
          <w:tcPr>
            <w:tcW w:w="2756" w:type="dxa"/>
            <w:shd w:val="clear" w:color="auto" w:fill="auto"/>
            <w:noWrap/>
            <w:vAlign w:val="center"/>
            <w:hideMark/>
          </w:tcPr>
          <w:p w14:paraId="2E9139A0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amigo.geneontology.org/amigo/term/GO:0008283</w:t>
            </w:r>
          </w:p>
        </w:tc>
      </w:tr>
      <w:tr w:rsidR="009909F7" w:rsidRPr="009909F7" w14:paraId="6DDD7239" w14:textId="77777777" w:rsidTr="009909F7">
        <w:trPr>
          <w:trHeight w:val="279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D249BB9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transpor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76D263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Ont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71F310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150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867126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AF8B75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85DA61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36334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176AAA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070279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363FB24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160a2|Tnpo1|C2cd5|Sec23b|Snx10|Myo1c|Sys1|Ap5s1|Stxbp2|Timm10b|Mcfd2|Trim3|Ap4b1|Ap2b1|Ranbp17|Eif5a</w:t>
            </w:r>
          </w:p>
        </w:tc>
        <w:tc>
          <w:tcPr>
            <w:tcW w:w="2756" w:type="dxa"/>
            <w:shd w:val="clear" w:color="auto" w:fill="auto"/>
            <w:noWrap/>
            <w:vAlign w:val="center"/>
            <w:hideMark/>
          </w:tcPr>
          <w:p w14:paraId="7DA63F75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amigo.geneontology.org/amigo/term/GO:0015031</w:t>
            </w:r>
          </w:p>
        </w:tc>
      </w:tr>
      <w:tr w:rsidR="009909F7" w:rsidRPr="009909F7" w14:paraId="18DA85AB" w14:textId="77777777" w:rsidTr="009909F7">
        <w:trPr>
          <w:trHeight w:val="279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373E553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ulation of apoptot</w:t>
            </w: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ic proces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317B4A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ene Ont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53B36E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</w:t>
            </w: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429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174C04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3CC131E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061B52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21071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53062F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591057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C211A69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d|Traf3|Bag6|Pak2|Traf6</w:t>
            </w:r>
          </w:p>
        </w:tc>
        <w:tc>
          <w:tcPr>
            <w:tcW w:w="2756" w:type="dxa"/>
            <w:shd w:val="clear" w:color="auto" w:fill="auto"/>
            <w:noWrap/>
            <w:vAlign w:val="center"/>
            <w:hideMark/>
          </w:tcPr>
          <w:p w14:paraId="3CFEDFBF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amigo.geneontology.org/amigo/term/GO:0042981</w:t>
            </w:r>
          </w:p>
        </w:tc>
      </w:tr>
      <w:tr w:rsidR="009909F7" w:rsidRPr="009909F7" w14:paraId="526DEF2E" w14:textId="77777777" w:rsidTr="009909F7">
        <w:trPr>
          <w:trHeight w:val="279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246BE73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transcription from RNA polymerase II promot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0506A3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Ont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DC7248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3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19108B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9C7CEA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70DD5E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618558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E9607A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588447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C26EF94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f7|Gtf2h2|Tbp|Nfe2l1|Med24|Hnrnpk|Med16|Sp1|Psip1|Smarca2|Jade1|Nr1h3</w:t>
            </w:r>
          </w:p>
        </w:tc>
        <w:tc>
          <w:tcPr>
            <w:tcW w:w="2756" w:type="dxa"/>
            <w:shd w:val="clear" w:color="auto" w:fill="auto"/>
            <w:noWrap/>
            <w:vAlign w:val="center"/>
            <w:hideMark/>
          </w:tcPr>
          <w:p w14:paraId="1CC1D0A4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amigo.geneontology.org/amigo/term/GO:0006366</w:t>
            </w:r>
          </w:p>
        </w:tc>
      </w:tr>
      <w:tr w:rsidR="009909F7" w:rsidRPr="009909F7" w14:paraId="6FB8BD8E" w14:textId="77777777" w:rsidTr="009909F7">
        <w:trPr>
          <w:trHeight w:val="279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E7D9C1D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regulation of gene express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DAEDAA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Ont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DC402A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106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9667F2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11E7CD7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A81A5A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080842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07A4CB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588447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D49DF22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fat5|Prkab1|Cd44|Hras|Csf1|Osr1|Tcf12</w:t>
            </w:r>
          </w:p>
        </w:tc>
        <w:tc>
          <w:tcPr>
            <w:tcW w:w="2756" w:type="dxa"/>
            <w:shd w:val="clear" w:color="auto" w:fill="auto"/>
            <w:noWrap/>
            <w:vAlign w:val="center"/>
            <w:hideMark/>
          </w:tcPr>
          <w:p w14:paraId="6601D798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amigo.geneontology.org/amigo/term/GO:0010628</w:t>
            </w:r>
          </w:p>
        </w:tc>
      </w:tr>
      <w:tr w:rsidR="009909F7" w:rsidRPr="009909F7" w14:paraId="2EB750E1" w14:textId="77777777" w:rsidTr="009909F7">
        <w:trPr>
          <w:trHeight w:val="279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D4CDA89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l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688D9E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Ont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0DA3B0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4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4D871A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44ED6D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55478B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619363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A643E9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588447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F882621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pl24|Eif4g2|Eif2d|Wars|Rps28|Mrps17|Eftud1|Eif5a</w:t>
            </w:r>
          </w:p>
        </w:tc>
        <w:tc>
          <w:tcPr>
            <w:tcW w:w="2756" w:type="dxa"/>
            <w:shd w:val="clear" w:color="auto" w:fill="auto"/>
            <w:noWrap/>
            <w:vAlign w:val="center"/>
            <w:hideMark/>
          </w:tcPr>
          <w:p w14:paraId="452B71BE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amigo.geneontology.org/amigo/term/GO:0006412</w:t>
            </w:r>
          </w:p>
        </w:tc>
      </w:tr>
      <w:tr w:rsidR="009909F7" w:rsidRPr="009909F7" w14:paraId="25C9791F" w14:textId="77777777" w:rsidTr="009909F7">
        <w:trPr>
          <w:trHeight w:val="279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9A68CD2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 replic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754043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Ont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2F1A5D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2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133B54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CD7BB50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39D5EF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635295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D132A0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588447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8900742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ctd13|Recql5|Polg2|Nol8|Repin1</w:t>
            </w:r>
          </w:p>
        </w:tc>
        <w:tc>
          <w:tcPr>
            <w:tcW w:w="2756" w:type="dxa"/>
            <w:shd w:val="clear" w:color="auto" w:fill="auto"/>
            <w:noWrap/>
            <w:vAlign w:val="center"/>
            <w:hideMark/>
          </w:tcPr>
          <w:p w14:paraId="68732E70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amigo.geneontology.org/amigo/term/GO:0006260</w:t>
            </w:r>
          </w:p>
        </w:tc>
      </w:tr>
      <w:tr w:rsidR="009909F7" w:rsidRPr="009909F7" w14:paraId="28A8FCE2" w14:textId="77777777" w:rsidTr="009909F7">
        <w:trPr>
          <w:trHeight w:val="279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D386C75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protein phosphoryl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A5A84F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Ont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36B671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4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01DB6D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E4BBE4A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CFE09F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883887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E8EF09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588447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A26D362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lk3|Ptk2|Tec|Ephb4|Prkab1|Gtf2h2|Wnk1|Map2k2|Aurka|Mark2|Ikbke|Pak4|Mknk1|Clk2|Mapkapk3|Pak2</w:t>
            </w:r>
          </w:p>
        </w:tc>
        <w:tc>
          <w:tcPr>
            <w:tcW w:w="2756" w:type="dxa"/>
            <w:shd w:val="clear" w:color="auto" w:fill="auto"/>
            <w:noWrap/>
            <w:vAlign w:val="center"/>
            <w:hideMark/>
          </w:tcPr>
          <w:p w14:paraId="5E882965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amigo.geneontology.org/amigo/term/GO:0006468</w:t>
            </w:r>
          </w:p>
        </w:tc>
      </w:tr>
      <w:tr w:rsidR="009909F7" w:rsidRPr="009909F7" w14:paraId="7CFE4C46" w14:textId="77777777" w:rsidTr="009909F7">
        <w:trPr>
          <w:trHeight w:val="279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5FA20DF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hosphoryl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CC02C0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Ontolog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923D6B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163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4AF827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01ED88A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662762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141859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01C12D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588447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A5CCEBD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ap2c|Nt5m|Inpp4a|Ssh2|Ssh3|Dusp14</w:t>
            </w:r>
          </w:p>
        </w:tc>
        <w:tc>
          <w:tcPr>
            <w:tcW w:w="2756" w:type="dxa"/>
            <w:shd w:val="clear" w:color="auto" w:fill="auto"/>
            <w:noWrap/>
            <w:vAlign w:val="center"/>
            <w:hideMark/>
          </w:tcPr>
          <w:p w14:paraId="7573F802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amigo.geneontology.org/amigo/term/GO:0016311</w:t>
            </w:r>
          </w:p>
        </w:tc>
      </w:tr>
    </w:tbl>
    <w:p w14:paraId="6C947F5C" w14:textId="2D91EBAB" w:rsidR="009909F7" w:rsidRDefault="009909F7">
      <w:pPr>
        <w:rPr>
          <w:rFonts w:ascii="Times New Roman" w:hAnsi="Times New Roman" w:cs="Times New Roman"/>
        </w:rPr>
      </w:pPr>
    </w:p>
    <w:p w14:paraId="520ABFEF" w14:textId="0172123D" w:rsidR="009909F7" w:rsidRDefault="009909F7">
      <w:pPr>
        <w:rPr>
          <w:rFonts w:ascii="Times New Roman" w:hAnsi="Times New Roman" w:cs="Times New Roman"/>
        </w:rPr>
      </w:pPr>
    </w:p>
    <w:p w14:paraId="10325C8B" w14:textId="771504AE" w:rsidR="009909F7" w:rsidRDefault="009909F7">
      <w:pPr>
        <w:rPr>
          <w:rFonts w:ascii="Times New Roman" w:hAnsi="Times New Roman" w:cs="Times New Roman"/>
        </w:rPr>
      </w:pPr>
    </w:p>
    <w:p w14:paraId="7C6177CA" w14:textId="423D6A42" w:rsidR="009909F7" w:rsidRDefault="009909F7">
      <w:pPr>
        <w:rPr>
          <w:rFonts w:ascii="Times New Roman" w:hAnsi="Times New Roman" w:cs="Times New Roman"/>
        </w:rPr>
      </w:pPr>
    </w:p>
    <w:p w14:paraId="492232C7" w14:textId="4002DD1A" w:rsidR="009909F7" w:rsidRDefault="009909F7">
      <w:pPr>
        <w:rPr>
          <w:rFonts w:ascii="Times New Roman" w:hAnsi="Times New Roman" w:cs="Times New Roman"/>
        </w:rPr>
      </w:pPr>
    </w:p>
    <w:p w14:paraId="48E8FBFF" w14:textId="2D183F67" w:rsidR="009909F7" w:rsidRDefault="009909F7">
      <w:pPr>
        <w:rPr>
          <w:rFonts w:ascii="Times New Roman" w:hAnsi="Times New Roman" w:cs="Times New Roman"/>
        </w:rPr>
      </w:pPr>
    </w:p>
    <w:p w14:paraId="16451D20" w14:textId="747B0BC5" w:rsidR="009909F7" w:rsidRDefault="009909F7">
      <w:pPr>
        <w:rPr>
          <w:rFonts w:ascii="Times New Roman" w:hAnsi="Times New Roman" w:cs="Times New Roman"/>
        </w:rPr>
      </w:pPr>
    </w:p>
    <w:p w14:paraId="2F7F78C8" w14:textId="48496001" w:rsidR="009909F7" w:rsidRDefault="009909F7">
      <w:pPr>
        <w:rPr>
          <w:rFonts w:ascii="Times New Roman" w:hAnsi="Times New Roman" w:cs="Times New Roman"/>
        </w:rPr>
      </w:pPr>
    </w:p>
    <w:p w14:paraId="41F4EDEA" w14:textId="6C5804E5" w:rsidR="009909F7" w:rsidRDefault="009909F7">
      <w:pPr>
        <w:rPr>
          <w:rFonts w:ascii="Times New Roman" w:hAnsi="Times New Roman" w:cs="Times New Roman"/>
        </w:rPr>
      </w:pPr>
    </w:p>
    <w:p w14:paraId="07C0ABB2" w14:textId="058791BA" w:rsidR="009909F7" w:rsidRDefault="009909F7">
      <w:pPr>
        <w:rPr>
          <w:rFonts w:ascii="Times New Roman" w:hAnsi="Times New Roman" w:cs="Times New Roman"/>
        </w:rPr>
      </w:pPr>
    </w:p>
    <w:p w14:paraId="3CEE39AD" w14:textId="1A278907" w:rsidR="009909F7" w:rsidRDefault="009909F7">
      <w:pPr>
        <w:rPr>
          <w:rFonts w:ascii="Times New Roman" w:hAnsi="Times New Roman" w:cs="Times New Roman"/>
        </w:rPr>
      </w:pPr>
    </w:p>
    <w:p w14:paraId="79C08996" w14:textId="6A6B3A99" w:rsidR="009909F7" w:rsidRDefault="009909F7">
      <w:pPr>
        <w:rPr>
          <w:rFonts w:ascii="Times New Roman" w:hAnsi="Times New Roman" w:cs="Times New Roman"/>
        </w:rPr>
      </w:pPr>
    </w:p>
    <w:p w14:paraId="2EB3EA35" w14:textId="472CB8F0" w:rsidR="009909F7" w:rsidRDefault="009909F7">
      <w:pPr>
        <w:rPr>
          <w:rFonts w:ascii="Times New Roman" w:hAnsi="Times New Roman" w:cs="Times New Roman"/>
        </w:rPr>
      </w:pPr>
    </w:p>
    <w:p w14:paraId="19BFA62F" w14:textId="68570821" w:rsidR="009909F7" w:rsidRDefault="009909F7">
      <w:pPr>
        <w:rPr>
          <w:rFonts w:ascii="Times New Roman" w:hAnsi="Times New Roman" w:cs="Times New Roman"/>
        </w:rPr>
      </w:pPr>
    </w:p>
    <w:p w14:paraId="6DDFB686" w14:textId="3A6A1908" w:rsidR="009909F7" w:rsidRDefault="009909F7">
      <w:pPr>
        <w:rPr>
          <w:rFonts w:ascii="Times New Roman" w:hAnsi="Times New Roman" w:cs="Times New Roman"/>
        </w:rPr>
      </w:pPr>
    </w:p>
    <w:p w14:paraId="134F268B" w14:textId="5E8665C8" w:rsidR="009909F7" w:rsidRDefault="009909F7">
      <w:pPr>
        <w:rPr>
          <w:rFonts w:ascii="Times New Roman" w:hAnsi="Times New Roman" w:cs="Times New Roman"/>
        </w:rPr>
      </w:pPr>
    </w:p>
    <w:p w14:paraId="64FB87D7" w14:textId="2097294F" w:rsidR="009909F7" w:rsidRDefault="009909F7">
      <w:pPr>
        <w:rPr>
          <w:rFonts w:ascii="Times New Roman" w:hAnsi="Times New Roman" w:cs="Times New Roman"/>
        </w:rPr>
      </w:pPr>
    </w:p>
    <w:p w14:paraId="62188C3F" w14:textId="62C930D7" w:rsidR="009909F7" w:rsidRDefault="009909F7">
      <w:pPr>
        <w:rPr>
          <w:rFonts w:ascii="Times New Roman" w:hAnsi="Times New Roman" w:cs="Times New Roman"/>
        </w:rPr>
      </w:pPr>
    </w:p>
    <w:p w14:paraId="5B638DC8" w14:textId="7D06F8D2" w:rsidR="009909F7" w:rsidRDefault="009909F7">
      <w:pPr>
        <w:rPr>
          <w:rFonts w:ascii="Times New Roman" w:hAnsi="Times New Roman" w:cs="Times New Roman"/>
        </w:rPr>
      </w:pPr>
      <w:r w:rsidRPr="009909F7">
        <w:rPr>
          <w:rFonts w:ascii="Times New Roman" w:hAnsi="Times New Roman" w:cs="Times New Roman"/>
        </w:rPr>
        <w:lastRenderedPageBreak/>
        <w:t>RAS_KEGG_pathway</w:t>
      </w:r>
    </w:p>
    <w:p w14:paraId="445EAF92" w14:textId="7F824542" w:rsidR="009909F7" w:rsidRPr="009909F7" w:rsidRDefault="009909F7">
      <w:pPr>
        <w:rPr>
          <w:rFonts w:ascii="Times New Roman" w:hAnsi="Times New Roman" w:cs="Times New Roman"/>
        </w:rPr>
      </w:pPr>
    </w:p>
    <w:p w14:paraId="43A7F148" w14:textId="1CE03E2F" w:rsidR="009909F7" w:rsidRDefault="009909F7">
      <w:pPr>
        <w:rPr>
          <w:rFonts w:ascii="Times New Roman" w:hAnsi="Times New Roman" w:cs="Times New Roman"/>
        </w:rPr>
      </w:pPr>
    </w:p>
    <w:tbl>
      <w:tblPr>
        <w:tblW w:w="14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134"/>
        <w:gridCol w:w="567"/>
        <w:gridCol w:w="992"/>
        <w:gridCol w:w="1418"/>
        <w:gridCol w:w="992"/>
        <w:gridCol w:w="1134"/>
        <w:gridCol w:w="3544"/>
        <w:gridCol w:w="4110"/>
      </w:tblGrid>
      <w:tr w:rsidR="009909F7" w:rsidRPr="009909F7" w14:paraId="50BAD955" w14:textId="77777777" w:rsidTr="009909F7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F349C68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#Te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613360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atabas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FCAB71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49BF0E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put numb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74B9F6" w14:textId="77777777" w:rsid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ackground</w:t>
            </w:r>
          </w:p>
          <w:p w14:paraId="73334DFB" w14:textId="3F0EF38D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43847B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3E248C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rrected P-Value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20CDBBC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put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0256A314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yperlink</w:t>
            </w:r>
          </w:p>
        </w:tc>
      </w:tr>
      <w:tr w:rsidR="009909F7" w:rsidRPr="009909F7" w14:paraId="63465E83" w14:textId="77777777" w:rsidTr="009909F7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B306C06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liceoso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ACD9FF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 PATHWA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341834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30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915370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3AD3A5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D62041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5741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A04A1D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8722212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047FCFE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rsf5|Srsf7|U2af1|U2af1l4|Hnrnpk|Srsf10|Ppih|Thoc2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14C1A0E6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www.genome.jp/kegg-bin/show_pathway?mmu03040/mmu:108121%09red/mmu:331401%09red/mmu:15387%09red/mmu:20384%09red/mmu:225027%09red/mmu:66101%09red/mmu:14105%09red/mmu:233073%09red</w:t>
            </w:r>
          </w:p>
        </w:tc>
      </w:tr>
      <w:tr w:rsidR="009909F7" w:rsidRPr="009909F7" w14:paraId="65E35EFE" w14:textId="77777777" w:rsidTr="009909F7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DA4A1F5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-I-like receptor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E5E9BA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 PATHWA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44677A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46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42842B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D53F15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E2042F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731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C76D25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454953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8B2F7C2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f7|Traf3|Cyld|Traf6|Ikbke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04D7CD15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www.genome.jp/kegg-bin/show_pathway?mmu04622/mmu:74256%09red/mmu:22031%09red/mmu:56489%09red/mmu:22034%09red/mmu:54123%09red</w:t>
            </w:r>
          </w:p>
        </w:tc>
      </w:tr>
      <w:tr w:rsidR="009909F7" w:rsidRPr="009909F7" w14:paraId="54A3B63E" w14:textId="77777777" w:rsidTr="009909F7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EC0113C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rpes simplex infe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621845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 PATHWA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49D102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51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E3E736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29BFE8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B41773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9340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F46D79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454953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E187480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rsf5|Srsf7|Traf3|Irf7|Traf6|Tbp|H2-T24|Hnrnpk|Ikbke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0B3A3F86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www.genome.jp/kegg-bin/show_pathway?mmu05168/mmu:22031%09red/mmu:15387%09red/mmu:22034%09red/mmu:225027%09red/mmu:15042%09red/mmu:54123%09red/mmu:56489%09red/mmu:20384%09red/mmu:21374%09red</w:t>
            </w:r>
          </w:p>
        </w:tc>
      </w:tr>
      <w:tr w:rsidR="009909F7" w:rsidRPr="009909F7" w14:paraId="50AAEB27" w14:textId="77777777" w:rsidTr="009909F7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7935C11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Viral carcinogen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3FAF19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 PATHWA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2D3164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52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CCA4F8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E17730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A65603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7924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3E884F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454953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00002A9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3|Irf7|Gtf2h2|H2-T24|Scrib|Bad|Hnrnpk|Tbp|Vac14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0B72DD92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www.genome.jp/kegg-bin/show_pathway?mmu05203/mmu:22031%09red/mmu:15387%09red/mmu:23894%09red/mmu:21374%09red/mmu:15042%09red/mmu:54123%09red/mmu:12015%09red/mmu:234729%09red/mmu:105782%09red</w:t>
            </w:r>
          </w:p>
        </w:tc>
      </w:tr>
      <w:tr w:rsidR="009909F7" w:rsidRPr="009909F7" w14:paraId="56BFFF60" w14:textId="77777777" w:rsidTr="009909F7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80C0B16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bB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12359E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 PATHWA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9FB416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40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CC609F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A3892F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D29D41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8772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E77D88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454953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3C7D014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k4|Map2k2|Bad|Ptk2|Pak2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03866AE8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www.genome.jp/kegg-bin/show_pathway?mmu04012/mmu:224105%09red/mmu:12015%09red/mmu:70584%09red/mmu:14083%09red/mmu:26396%09red</w:t>
            </w:r>
          </w:p>
        </w:tc>
      </w:tr>
      <w:tr w:rsidR="009909F7" w:rsidRPr="009909F7" w14:paraId="381C690E" w14:textId="77777777" w:rsidTr="009909F7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EB4EF74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F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52E5FF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 PATHWA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4E2B98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43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EB5CC1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523FBD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641798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6070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E9E535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454953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20AE490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2k2|Bad|Ptk2|Mapkapk3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56EF5F00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www.genome.jp/kegg-bin/show_pathway?mmu04370/mmu:102626%09red/mmu:26396%09red/mmu:14083%09red/mmu:12015%09red</w:t>
            </w:r>
          </w:p>
        </w:tc>
      </w:tr>
      <w:tr w:rsidR="009909F7" w:rsidRPr="009909F7" w14:paraId="68ADAC93" w14:textId="77777777" w:rsidTr="009909F7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4F700B3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patitis 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E298DD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 PATHWA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0F14DA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51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9FBC60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0A7CCC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629AB8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9524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D63B05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454953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DA2EECD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3|Irf7|Traf6|Bad|Ikbke|Nr1h3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1EB03353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www.genome.jp/kegg-bin/show_pathway?mmu05160/mmu:22259%09red/mmu:22031%09red/mmu:22034%09red/mmu:54123%09red/mmu:56489%09red/mmu:12015%09red</w:t>
            </w:r>
          </w:p>
        </w:tc>
      </w:tr>
      <w:tr w:rsidR="009909F7" w:rsidRPr="009909F7" w14:paraId="6330F7D0" w14:textId="77777777" w:rsidTr="009909F7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9C270CC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ll-like receptor signali</w:t>
            </w: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6E2370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KEGG PATHWA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527E05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46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B942BB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41F3A0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2C05FB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5657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EE6B9D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454953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5A34293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2k2|Traf3|Irf7|Traf6|Ikbke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333DC164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www.genome.jp/kegg-bin/show_pathway?mmu04620/mmu:22031%09red/mmu:54123%09red/mmu:56489%09red/mmu:22034%09red/mmu:26396%09red</w:t>
            </w:r>
          </w:p>
        </w:tc>
      </w:tr>
      <w:tr w:rsidR="009909F7" w:rsidRPr="009909F7" w14:paraId="1F8066DB" w14:textId="77777777" w:rsidTr="009909F7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89FC246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Bladder canc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ECDDDB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 PATHWA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080003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52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F54AAE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3EDC03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8B4106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817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4A462A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454953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272A1EF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ssf1|Map2k2|Mmp2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42BB1E26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www.genome.jp/kegg-bin/show_pathway?mmu05219/mmu:17390%09red/mmu:56289%09red/mmu:26396%09red</w:t>
            </w:r>
          </w:p>
        </w:tc>
      </w:tr>
      <w:tr w:rsidR="009909F7" w:rsidRPr="009909F7" w14:paraId="144775A2" w14:textId="77777777" w:rsidTr="009909F7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BF6AB3D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biquitin mediated proteoly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14082B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 PATHWA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8A3EA0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41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915445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5AB43B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C11B1D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2792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3A2604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454953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6D1324E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urf1|Ube4a|Traf6|Cdc27|Uba7|Trip12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0283C5CA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www.genome.jp/kegg-bin/show_pathway?mmu04120/mmu:14897%09red/mmu:217232%09red/mmu:75788%09red/mmu:22034%09red/mmu:74153%09red/mmu:140630%09red</w:t>
            </w:r>
          </w:p>
        </w:tc>
      </w:tr>
      <w:tr w:rsidR="009909F7" w:rsidRPr="009909F7" w14:paraId="076CCD45" w14:textId="77777777" w:rsidTr="009909F7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4787184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ocyto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A79F21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 PATHWA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90AE73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41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813631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08A30E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644533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5117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BF9728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454953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D16CD60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urf1|Traf6|Smad6|H2-T24|Dnm1|Git2|Iqsec2|Ap2b1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3ED18875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www.genome.jp/kegg-bin/show_pathway?mmu04144/mmu:26431%09red/mmu:75788%09red/mmu:22034%09red/mmu:245666%09red/mmu:13429%09red/mmu:15042%09red/mmu:17130%09red/mmu:71770%09red</w:t>
            </w:r>
          </w:p>
        </w:tc>
      </w:tr>
      <w:tr w:rsidR="009909F7" w:rsidRPr="009909F7" w14:paraId="2C7B2053" w14:textId="77777777" w:rsidTr="009909F7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40B7E98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her lipid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0485B3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 PATHWA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8A273A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05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0FB802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12F9B3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01FAC1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5413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FD96D4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454953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1901F41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2g2e|Ppap2c|Ept1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310BCB18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www.genome.jp/kegg-bin/show_pathway?mmu00565/mmu:26970%09red/mmu:28042%09red/mmu:50784%09red</w:t>
            </w:r>
          </w:p>
        </w:tc>
      </w:tr>
      <w:tr w:rsidR="009909F7" w:rsidRPr="009909F7" w14:paraId="7C47B447" w14:textId="77777777" w:rsidTr="009909F7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A93EA5F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ranscriptional </w:t>
            </w: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isregulation in canc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92E64C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KEGG PATHWA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99DCC3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52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B6CE93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1FBDE8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C56BB0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6742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C102E6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454953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19901BB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pscr1|Ptk2|Sp1|Golph3l|Men1|Nfkbiz|Ncor1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65E4240B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www.genome.jp/kegg-bin/show_pathway?mmu05202/mmu:229593%09red/mmu:80859%09red/mmu:17283%09</w:t>
            </w: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red/mmu:14083%09red/mmu:20683%09red/mmu:68938%09red/mmu:20185%09red</w:t>
            </w:r>
          </w:p>
        </w:tc>
      </w:tr>
      <w:tr w:rsidR="009909F7" w:rsidRPr="009909F7" w14:paraId="4499D002" w14:textId="77777777" w:rsidTr="009909F7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5DBFDE1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untington's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A784C5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 PATHWA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9D3FDA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50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A75036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BCDC11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5357B6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3018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58AB4C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454953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CB055B4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5c1|Sp1|Ndufs5|Tbp|Bbc3|Ap2b1|Dctn4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73D4C516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www.genome.jp/kegg-bin/show_pathway?mmu05016/mmu:595136%09red/mmu:170770%09red/mmu:67665%09red/mmu:21374%09red/mmu:11949%09red/mmu:20683%09red/mmu:71770%09red</w:t>
            </w:r>
          </w:p>
        </w:tc>
      </w:tr>
      <w:tr w:rsidR="009909F7" w:rsidRPr="009909F7" w14:paraId="4C0BB5D7" w14:textId="77777777" w:rsidTr="009909F7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BCDAFAC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ial invasion of epithelial cell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D9363E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 PATHWA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02E3C8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51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E941DA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902C00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F4D3BE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3770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6BEE65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0721484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BA598BE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m1|Ptk2|Sept11|Sept9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4AE19B32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www.genome.jp/kegg-bin/show_pathway?mmu05100/mmu:53860%09red/mmu:13429%09red/mmu:14083%09red/mmu:52398%09red</w:t>
            </w:r>
          </w:p>
        </w:tc>
      </w:tr>
      <w:tr w:rsidR="009909F7" w:rsidRPr="009909F7" w14:paraId="1FF2F8A1" w14:textId="77777777" w:rsidTr="009909F7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84BC96D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ocyte meio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7B5003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 PATHWA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B94ED8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41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128071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D6764D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851634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15920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B1A580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0721484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3270CD2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c25c|Cdc27|Espl1|Aurka|Sgol1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1C23AEBB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www.genome.jp/kegg-bin/show_pathway?mmu04114/mmu:217232%09red/mmu:20878%09red/mmu:105988%09red/mmu:12532%09red/mmu:72415%09red</w:t>
            </w:r>
          </w:p>
        </w:tc>
      </w:tr>
      <w:tr w:rsidR="009909F7" w:rsidRPr="009909F7" w14:paraId="16A0ABD1" w14:textId="77777777" w:rsidTr="009909F7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738F0E9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small cell lung canc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7EEBDD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 PATHWA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2B7998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52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E47CE2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97BA94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DD7663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36562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139DC4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316854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D982DF6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ssf1|Map2k2|Bad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42281454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www.genome.jp/kegg-bin/show_pathway?mmu05223/mmu:56289%09red/mmu:12015%09red/mmu:26396%09red</w:t>
            </w:r>
          </w:p>
        </w:tc>
      </w:tr>
      <w:tr w:rsidR="009909F7" w:rsidRPr="009909F7" w14:paraId="541382C5" w14:textId="77777777" w:rsidTr="009909F7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CEC277A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lycerophospholipid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B32FC9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 PATHWA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3D2243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05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584214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EBB5A8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A4D74E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52968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E4AD0B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316854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DCF5371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2g2e|Agpat3|Ppap2c|Ept1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05C0E4BB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www.genome.jp/kegg-bin/show_pathway?mmu00564/mmu:28169%09red/mmu:26970%09red/mmu:28042%09red/mmu:50784%09red</w:t>
            </w:r>
          </w:p>
        </w:tc>
      </w:tr>
      <w:tr w:rsidR="009909F7" w:rsidRPr="009909F7" w14:paraId="2EBF9708" w14:textId="77777777" w:rsidTr="009909F7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B8C992F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xon guidan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DD5CD8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 PATHWA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3F89DB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43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988A06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F3DE80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AB9192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772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FC42F1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316854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AA0D42B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k4|Ptk2|Ngef|Ephb4|Pak2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76F84D6F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www.genome.jp/kegg-bin/show_pathway?mmu04360/mmu:224105%09red/mmu:53972%09red/mmu:70584%09red/mmu:14083%09red/mmu:13846%09red</w:t>
            </w:r>
          </w:p>
        </w:tc>
      </w:tr>
      <w:tr w:rsidR="009909F7" w:rsidRPr="009909F7" w14:paraId="36D62A64" w14:textId="77777777" w:rsidTr="009909F7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711E38E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ulation of actin cytoskelet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53634D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 PATHWA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155AF7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48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4F6EFA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613DF7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932212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18965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8ED140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798244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FFE4D60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k2|Map2k2|Ssh2|Ssh3|Pak4|Baiap2|Pak2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59EB66DE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www.genome.jp/kegg-bin/show_pathway?mmu04810/mmu:224105%09red/mmu:26396%09red/mmu:14083%09red/mmu:245857%09red/mmu:237860%09red/mmu:108100%09red/mmu:70584%09red</w:t>
            </w:r>
          </w:p>
        </w:tc>
      </w:tr>
      <w:tr w:rsidR="009909F7" w:rsidRPr="009909F7" w14:paraId="259CC524" w14:textId="77777777" w:rsidTr="009909F7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1250CB4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NA surveillance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652F15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 PATHWA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CBFC5D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30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9D5D6A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159F58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8EEC21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85780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057CE2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0578793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094F492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f11|Msi1|Pabpc4|Papola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3D77524A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www.genome.jp/kegg-bin/show_pathway?mmu03015/mmu:17690%09red/mmu:74737%09red/mmu:230721%09red/mmu:18789%09red</w:t>
            </w:r>
          </w:p>
        </w:tc>
      </w:tr>
      <w:tr w:rsidR="009909F7" w:rsidRPr="009909F7" w14:paraId="63293975" w14:textId="77777777" w:rsidTr="009909F7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A43AAE8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roid canc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003BEE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 PATHWA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07F565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52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5E1F07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D90244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38E9C7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38007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6D79E5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0578793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EEA10BE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2k2|Ncoa4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54913EF6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www.genome.jp/kegg-bin/show_pathway?mmu05216/mmu:26396%09red/mmu:27057%09red</w:t>
            </w:r>
          </w:p>
        </w:tc>
      </w:tr>
      <w:tr w:rsidR="009909F7" w:rsidRPr="009909F7" w14:paraId="40175245" w14:textId="77777777" w:rsidTr="009909F7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F8E3264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naptic vesicle cyc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300DF4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 PATHWA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942B7F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47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558985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8979BF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108AB2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45146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A5C79A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0578793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6E718DE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irg1|Dnm1|Ap2b1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6AB1BFC8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www.genome.jp/kegg-bin/show_pathway?mmu04721/mmu:27060%09red/mmu:71770%09red/mmu:13429%09red</w:t>
            </w:r>
          </w:p>
        </w:tc>
      </w:tr>
      <w:tr w:rsidR="009909F7" w:rsidRPr="009909F7" w14:paraId="0AA99B7E" w14:textId="77777777" w:rsidTr="009909F7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9BBE925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Nicotinate and nicotinamide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EC269B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 PATHWA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91CCF2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07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702214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D81BA6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A9ACF5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39639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5D245E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8595839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7492388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nat3|Nt5m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2BE4FC23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www.genome.jp/kegg-bin/show_pathway?mmu00760/mmu:103850%09red/mmu:74080%09red</w:t>
            </w:r>
          </w:p>
        </w:tc>
      </w:tr>
      <w:tr w:rsidR="009909F7" w:rsidRPr="009909F7" w14:paraId="72758155" w14:textId="77777777" w:rsidTr="009909F7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7BEDCE8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nal cell carcinom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2D8998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 PATHWA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0479D7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52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C2FCFB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6FF4C8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0EA76D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44063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39C35C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484096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9087432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k4|Map2k2|Pak2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445E587D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www.genome.jp/kegg-bin/show_pathway?mmu05211/mmu:224105%09red/mmu:26396%09red/mmu:70584%09red</w:t>
            </w:r>
          </w:p>
        </w:tc>
      </w:tr>
      <w:tr w:rsidR="009909F7" w:rsidRPr="009909F7" w14:paraId="44B2E81C" w14:textId="77777777" w:rsidTr="009909F7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0EF967D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cell receptor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6CEF96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 PATHWA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300D7B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46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82062A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337B55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0F524E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61130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D55FDE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484096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DCB7FD8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k4|Map2k2|Tec|Pak2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12F46427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www.genome.jp/kegg-bin/show_pathway?mmu04660/mmu:224105%09red/mmu:26396%09red/mmu:70584%09red/mmu:21682%09red</w:t>
            </w:r>
          </w:p>
        </w:tc>
      </w:tr>
      <w:tr w:rsidR="009909F7" w:rsidRPr="009909F7" w14:paraId="5EECEE34" w14:textId="77777777" w:rsidTr="009909F7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E7F6000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on diseas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92B413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 PATHWA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12E8BC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50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77581A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7BB530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E2C0D0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52597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0BC541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4482885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B9B125A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2k2|C8g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571BC1F6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www.genome.jp/kegg-bin/show_pathway?mmu05020/mmu:26396%09red/mmu:69379%09red</w:t>
            </w:r>
          </w:p>
        </w:tc>
      </w:tr>
      <w:tr w:rsidR="009909F7" w:rsidRPr="009909F7" w14:paraId="28337048" w14:textId="77777777" w:rsidTr="009909F7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27B3A0D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NA degrad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6ED38D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 PATHWA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B67F00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30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32CE01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16069A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084718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72775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9C3505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2469863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9AAB75E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dx6|Wdr61|Pabpc4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45494D9E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www.genome.jp/kegg-bin/show_pathway?mmu03018/mmu:13209%09red/mmu:230721%09red/mmu:66317%09red</w:t>
            </w:r>
          </w:p>
        </w:tc>
      </w:tr>
      <w:tr w:rsidR="009909F7" w:rsidRPr="009909F7" w14:paraId="5E017C4A" w14:textId="77777777" w:rsidTr="009909F7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8673161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APK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DE2B10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 PATHWA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26A99B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040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4559E8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96CE68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793D4E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96910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31A4C9" w14:textId="77777777" w:rsidR="009909F7" w:rsidRPr="009909F7" w:rsidRDefault="009909F7" w:rsidP="009909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2469863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D8BAFD9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6|Mknk1|Map2k2|Ecsit|Dusp14|Mapkapk3|Pak2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52E60959" w14:textId="77777777" w:rsidR="009909F7" w:rsidRPr="009909F7" w:rsidRDefault="009909F7" w:rsidP="009909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09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tp://www.genome.jp/kegg-bin/show_pathway?mmu04010/mmu:224105%09red/mmu:26396%09red/mmu:56405%09red/mmu:22034%09red/mmu:26940%09red/mmu:102626%09red/mmu:17346%09red</w:t>
            </w:r>
          </w:p>
        </w:tc>
      </w:tr>
    </w:tbl>
    <w:p w14:paraId="61BE618C" w14:textId="77777777" w:rsidR="009909F7" w:rsidRPr="009909F7" w:rsidRDefault="009909F7">
      <w:pPr>
        <w:rPr>
          <w:rFonts w:ascii="Times New Roman" w:hAnsi="Times New Roman" w:cs="Times New Roman"/>
        </w:rPr>
      </w:pPr>
    </w:p>
    <w:sectPr w:rsidR="009909F7" w:rsidRPr="009909F7" w:rsidSect="007439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1497D1" w14:textId="77777777" w:rsidR="00054C70" w:rsidRDefault="00054C70" w:rsidP="007439A4">
      <w:r>
        <w:separator/>
      </w:r>
    </w:p>
  </w:endnote>
  <w:endnote w:type="continuationSeparator" w:id="0">
    <w:p w14:paraId="0C182C12" w14:textId="77777777" w:rsidR="00054C70" w:rsidRDefault="00054C70" w:rsidP="00743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PMincho"/>
    <w:panose1 w:val="00000000000000000000"/>
    <w:charset w:val="80"/>
    <w:family w:val="roman"/>
    <w:notTrueType/>
    <w:pitch w:val="default"/>
  </w:font>
  <w:font w:name="Times New Roman">
    <w:altName w:val="Times New Roman Bold"/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F48668" w14:textId="77777777" w:rsidR="00054C70" w:rsidRDefault="00054C70" w:rsidP="007439A4">
      <w:r>
        <w:separator/>
      </w:r>
    </w:p>
  </w:footnote>
  <w:footnote w:type="continuationSeparator" w:id="0">
    <w:p w14:paraId="1A71A164" w14:textId="77777777" w:rsidR="00054C70" w:rsidRDefault="00054C70" w:rsidP="007439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1NjC1MDU1BkIzEyUdpeDU4uLM/DyQAqNaALokUbosAAAA"/>
  </w:docVars>
  <w:rsids>
    <w:rsidRoot w:val="00AC5816"/>
    <w:rsid w:val="00054C70"/>
    <w:rsid w:val="004014E4"/>
    <w:rsid w:val="007439A4"/>
    <w:rsid w:val="009909F7"/>
    <w:rsid w:val="00AC5816"/>
    <w:rsid w:val="00ED1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655AC6"/>
  <w15:chartTrackingRefBased/>
  <w15:docId w15:val="{CBC1FF8A-697C-4C83-B247-6D051E303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39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39A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39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39A4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439A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39A4"/>
    <w:rPr>
      <w:color w:val="954F72"/>
      <w:u w:val="single"/>
    </w:rPr>
  </w:style>
  <w:style w:type="paragraph" w:customStyle="1" w:styleId="msonormal0">
    <w:name w:val="msonormal"/>
    <w:basedOn w:val="Normal"/>
    <w:rsid w:val="007439A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7439A4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7439A4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8">
    <w:name w:val="xl68"/>
    <w:basedOn w:val="Normal"/>
    <w:rsid w:val="007439A4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7439A4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9F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9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614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4</Pages>
  <Words>2026</Words>
  <Characters>11552</Characters>
  <Application>Microsoft Office Word</Application>
  <DocSecurity>0</DocSecurity>
  <Lines>96</Lines>
  <Paragraphs>27</Paragraphs>
  <ScaleCrop>false</ScaleCrop>
  <Company/>
  <LinksUpToDate>false</LinksUpToDate>
  <CharactersWithSpaces>13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 Wenrui</dc:creator>
  <cp:keywords/>
  <dc:description/>
  <cp:lastModifiedBy>Dell 10</cp:lastModifiedBy>
  <cp:revision>4</cp:revision>
  <dcterms:created xsi:type="dcterms:W3CDTF">2020-06-25T03:49:00Z</dcterms:created>
  <dcterms:modified xsi:type="dcterms:W3CDTF">2020-11-16T13:06:00Z</dcterms:modified>
</cp:coreProperties>
</file>